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870" w:rsidRPr="00CA34E6" w:rsidRDefault="0037554C" w:rsidP="0037554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  <w:r w:rsidRPr="00CA34E6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Supporting Information </w:t>
      </w:r>
    </w:p>
    <w:p w:rsidR="00E71A96" w:rsidRPr="00D32F6C" w:rsidRDefault="00E71A96" w:rsidP="0037554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4A66FF" w:rsidRDefault="009D4556" w:rsidP="001C5205">
      <w:pPr>
        <w:pStyle w:val="Beschriftung"/>
        <w:spacing w:line="36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  <w:r w:rsidRPr="009D4556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EA2B53">
        <w:rPr>
          <w:rFonts w:ascii="Times New Roman" w:hAnsi="Times New Roman" w:cs="Times New Roman"/>
          <w:b/>
          <w:noProof/>
          <w:color w:val="FF0000"/>
          <w:sz w:val="20"/>
          <w:szCs w:val="20"/>
          <w:lang w:eastAsia="de-DE"/>
        </w:rPr>
        <w:drawing>
          <wp:inline distT="0" distB="0" distL="0" distR="0">
            <wp:extent cx="3785644" cy="42595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9872" cy="4264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673C" w:rsidRPr="004A66FF" w:rsidRDefault="00D20139" w:rsidP="001C5205">
      <w:pPr>
        <w:pStyle w:val="Beschriftung"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0" w:name="_GoBack"/>
      <w:r w:rsidRPr="00EA2B5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Supplementary Figure </w:t>
      </w:r>
      <w:r w:rsidR="007500B7" w:rsidRPr="00EA2B5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</w:t>
      </w:r>
      <w:r w:rsidRPr="00EA2B5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1</w:t>
      </w:r>
      <w:r w:rsidR="00887B60" w:rsidRPr="00EA2B53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: </w:t>
      </w:r>
      <w:r w:rsidR="00392E9D" w:rsidRPr="00EA2B5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The </w:t>
      </w:r>
      <w:bookmarkEnd w:id="0"/>
      <w:r w:rsidR="00392E9D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stack bar shows the most abundant </w:t>
      </w:r>
      <w:r w:rsidR="00B4578A">
        <w:rPr>
          <w:rFonts w:ascii="Times New Roman" w:hAnsi="Times New Roman" w:cs="Times New Roman"/>
          <w:sz w:val="22"/>
          <w:szCs w:val="22"/>
          <w:lang w:val="en-GB"/>
        </w:rPr>
        <w:t>phyla</w:t>
      </w:r>
      <w:r w:rsidR="00392E9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92E9D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>of the bacterial community of the chicken caecum, of which the DNA was extracted with seven</w:t>
      </w:r>
      <w:r w:rsidR="00500644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commercial </w:t>
      </w:r>
      <w:r w:rsidR="00392E9D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DNA extraction </w:t>
      </w:r>
      <w:r w:rsidR="005F1315">
        <w:rPr>
          <w:rFonts w:ascii="Times New Roman" w:hAnsi="Times New Roman" w:cs="Times New Roman"/>
          <w:color w:val="auto"/>
          <w:sz w:val="22"/>
          <w:szCs w:val="22"/>
          <w:lang w:val="en-GB"/>
        </w:rPr>
        <w:t>kits</w:t>
      </w:r>
      <w:r w:rsidR="00392E9D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>. Taxa displayed correspond to the relative distribution of OTUs (</w:t>
      </w:r>
      <w:r w:rsidR="00392E9D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for which the read counts of the </w:t>
      </w:r>
      <w:r w:rsidR="00392E9D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>4 replicates per treatment</w:t>
      </w:r>
      <w:r w:rsidR="00392E9D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were summed up</w:t>
      </w:r>
      <w:r w:rsidR="00392E9D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). Low prevalence corresponds to &lt; 0.5% of the respective taxon relative to the absolute number of read counts per </w:t>
      </w:r>
      <w:r w:rsidR="00392E9D">
        <w:rPr>
          <w:rFonts w:ascii="Times New Roman" w:hAnsi="Times New Roman" w:cs="Times New Roman"/>
          <w:color w:val="auto"/>
          <w:sz w:val="22"/>
          <w:szCs w:val="22"/>
          <w:lang w:val="en-GB"/>
        </w:rPr>
        <w:t>treatment.</w:t>
      </w:r>
      <w:r w:rsidR="00392E9D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he order of the taxa in the legend reflects the relative</w:t>
      </w:r>
      <w:r w:rsidR="0048796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average</w:t>
      </w:r>
      <w:r w:rsidR="00392E9D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abundance of the respective taxa</w:t>
      </w:r>
      <w:r w:rsidR="0048796B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over all seven treatment groups</w:t>
      </w:r>
      <w:r w:rsidR="00392E9D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. 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breviations: </w:t>
      </w:r>
      <w:proofErr w:type="spellStart"/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innuPREP</w:t>
      </w:r>
      <w:proofErr w:type="spellEnd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proofErr w:type="spellStart"/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innuPREP</w:t>
      </w:r>
      <w:proofErr w:type="spellEnd"/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tool </w:t>
      </w:r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NA 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kit; </w:t>
      </w:r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SOLATE Fecal DNA - </w:t>
      </w:r>
      <w:r w:rsidR="00854464" w:rsidRPr="009633ED">
        <w:rPr>
          <w:rFonts w:ascii="Times New Roman" w:hAnsi="Times New Roman" w:cs="Times New Roman"/>
          <w:color w:val="auto"/>
          <w:sz w:val="22"/>
          <w:szCs w:val="22"/>
          <w:lang w:val="en-US"/>
        </w:rPr>
        <w:t>ISOLATE Fecal DNA kit</w:t>
      </w:r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; Fast DNA Spin – </w:t>
      </w:r>
      <w:proofErr w:type="spellStart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>FastDNA</w:t>
      </w:r>
      <w:r w:rsidR="00854464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TM</w:t>
      </w:r>
      <w:proofErr w:type="spellEnd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pin kit for soil; 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PSP Spin</w:t>
      </w:r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PSP</w:t>
      </w:r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>®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pin Stool DNA kit; </w:t>
      </w:r>
      <w:proofErr w:type="spellStart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>NucleoSpin</w:t>
      </w:r>
      <w:proofErr w:type="spellEnd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</w:t>
      </w:r>
      <w:proofErr w:type="spellStart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>NucleoSpin</w:t>
      </w:r>
      <w:proofErr w:type="spellEnd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>® DNA Stool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kit; </w:t>
      </w:r>
      <w:proofErr w:type="spellStart"/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QIAamp</w:t>
      </w:r>
      <w:proofErr w:type="spellEnd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proofErr w:type="spellStart"/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QIAamp</w:t>
      </w:r>
      <w:proofErr w:type="spellEnd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>®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NA </w:t>
      </w:r>
      <w:r w:rsidR="00854464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Stool Mini kit</w:t>
      </w:r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</w:t>
      </w:r>
      <w:proofErr w:type="spellStart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>PowerSoil</w:t>
      </w:r>
      <w:proofErr w:type="spellEnd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</w:t>
      </w:r>
      <w:proofErr w:type="spellStart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>PowerSoil</w:t>
      </w:r>
      <w:proofErr w:type="spellEnd"/>
      <w:r w:rsidR="00854464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® DNA Isolation kit. </w:t>
      </w:r>
    </w:p>
    <w:p w:rsidR="00B25B0F" w:rsidRDefault="00EA2B53" w:rsidP="001C5205">
      <w:pPr>
        <w:pStyle w:val="Beschriftung"/>
        <w:spacing w:line="36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color w:val="FF0000"/>
          <w:sz w:val="20"/>
          <w:szCs w:val="20"/>
          <w:lang w:eastAsia="de-DE"/>
        </w:rPr>
        <w:lastRenderedPageBreak/>
        <w:drawing>
          <wp:inline distT="0" distB="0" distL="0" distR="0">
            <wp:extent cx="3602794" cy="405384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7961" cy="4059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119E" w:rsidRPr="002F41E0" w:rsidRDefault="000F7142" w:rsidP="001C5205">
      <w:pPr>
        <w:pStyle w:val="Beschriftung"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EA2B5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Supplementary Figure </w:t>
      </w:r>
      <w:r w:rsidR="00334CB0" w:rsidRPr="00EA2B5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2</w:t>
      </w:r>
      <w:r w:rsidR="0037554C" w:rsidRPr="00EA2B5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:</w:t>
      </w:r>
      <w:r w:rsidR="0037554C" w:rsidRPr="00D20139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The stack bar shows the most abundant </w:t>
      </w:r>
      <w:r w:rsidR="00B25B0F">
        <w:rPr>
          <w:rFonts w:ascii="Times New Roman" w:hAnsi="Times New Roman" w:cs="Times New Roman"/>
          <w:sz w:val="22"/>
          <w:szCs w:val="22"/>
          <w:lang w:val="en-GB"/>
        </w:rPr>
        <w:t>families</w:t>
      </w:r>
      <w:r w:rsidR="002F41E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>of the bacterial community of the chicken caecum, of which the DNA was extracted with seven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commercial 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DNA extraction 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GB"/>
        </w:rPr>
        <w:t>kits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>. Taxa displayed correspond to the relative distribution of OTUs (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for which the read counts of the 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>4 replicates per treatment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were summed up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). Low prevalence corresponds to &lt; 0.5% of the respective taxon relative to the absolute number of read counts per 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GB"/>
        </w:rPr>
        <w:t>treatment.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he order of the taxa in the legend reflects the relative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average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abundance of the respective taxa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over all seven treatment groups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. 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bbreviations: </w:t>
      </w:r>
      <w:proofErr w:type="spellStart"/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innuPREP</w:t>
      </w:r>
      <w:proofErr w:type="spellEnd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proofErr w:type="spellStart"/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innuPREP</w:t>
      </w:r>
      <w:proofErr w:type="spellEnd"/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tool 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NA 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kit; 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SOLATE Fecal DNA - </w:t>
      </w:r>
      <w:r w:rsidR="002F41E0" w:rsidRPr="009633ED">
        <w:rPr>
          <w:rFonts w:ascii="Times New Roman" w:hAnsi="Times New Roman" w:cs="Times New Roman"/>
          <w:color w:val="auto"/>
          <w:sz w:val="22"/>
          <w:szCs w:val="22"/>
          <w:lang w:val="en-US"/>
        </w:rPr>
        <w:t>ISOLATE Fecal DNA kit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; Fast DNA Spin – </w:t>
      </w:r>
      <w:proofErr w:type="spellStart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>FastDNA</w:t>
      </w:r>
      <w:r w:rsidR="002F41E0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  <w:t>TM</w:t>
      </w:r>
      <w:proofErr w:type="spellEnd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pin kit for soil; 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PSP Spin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PSP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>®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pin Stool DNA kit; </w:t>
      </w:r>
      <w:proofErr w:type="spellStart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>NucleoSpin</w:t>
      </w:r>
      <w:proofErr w:type="spellEnd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</w:t>
      </w:r>
      <w:proofErr w:type="spellStart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>NucleoSpin</w:t>
      </w:r>
      <w:proofErr w:type="spellEnd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>® DNA Stool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kit; </w:t>
      </w:r>
      <w:proofErr w:type="spellStart"/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QIAamp</w:t>
      </w:r>
      <w:proofErr w:type="spellEnd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proofErr w:type="spellStart"/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QIAamp</w:t>
      </w:r>
      <w:proofErr w:type="spellEnd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>®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NA </w:t>
      </w:r>
      <w:r w:rsidR="002F41E0" w:rsidRPr="006906B3">
        <w:rPr>
          <w:rFonts w:ascii="Times New Roman" w:hAnsi="Times New Roman" w:cs="Times New Roman"/>
          <w:color w:val="auto"/>
          <w:sz w:val="22"/>
          <w:szCs w:val="22"/>
          <w:lang w:val="en-US"/>
        </w:rPr>
        <w:t>Stool Mini kit</w:t>
      </w:r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</w:t>
      </w:r>
      <w:proofErr w:type="spellStart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>PowerSoil</w:t>
      </w:r>
      <w:proofErr w:type="spellEnd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- </w:t>
      </w:r>
      <w:proofErr w:type="spellStart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>PowerSoil</w:t>
      </w:r>
      <w:proofErr w:type="spellEnd"/>
      <w:r w:rsidR="002F41E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® DNA Isolation kit. </w:t>
      </w:r>
    </w:p>
    <w:sectPr w:rsidR="009D119E" w:rsidRPr="002F41E0" w:rsidSect="00BF6382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1D0183" w16cid:durableId="1E4FBD71"/>
  <w16cid:commentId w16cid:paraId="76F51B96" w16cid:durableId="1E4FBE4B"/>
  <w16cid:commentId w16cid:paraId="0B5AEC82" w16cid:durableId="1E4FBE93"/>
  <w16cid:commentId w16cid:paraId="34B25A2D" w16cid:durableId="1E4FBE86"/>
  <w16cid:commentId w16cid:paraId="679AE9F0" w16cid:durableId="1E4FBE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37554C"/>
    <w:rsid w:val="0002791C"/>
    <w:rsid w:val="00075896"/>
    <w:rsid w:val="000F7142"/>
    <w:rsid w:val="001502C3"/>
    <w:rsid w:val="0015100F"/>
    <w:rsid w:val="001535E3"/>
    <w:rsid w:val="001B1438"/>
    <w:rsid w:val="001C5205"/>
    <w:rsid w:val="001C5978"/>
    <w:rsid w:val="0022029A"/>
    <w:rsid w:val="00281E9E"/>
    <w:rsid w:val="002F41E0"/>
    <w:rsid w:val="00334CB0"/>
    <w:rsid w:val="00370251"/>
    <w:rsid w:val="0037554C"/>
    <w:rsid w:val="00392E9D"/>
    <w:rsid w:val="00424F09"/>
    <w:rsid w:val="0048796B"/>
    <w:rsid w:val="00492EC1"/>
    <w:rsid w:val="004A66FF"/>
    <w:rsid w:val="004B2AE9"/>
    <w:rsid w:val="004D30BD"/>
    <w:rsid w:val="004E33A4"/>
    <w:rsid w:val="004E6195"/>
    <w:rsid w:val="00500644"/>
    <w:rsid w:val="005218D3"/>
    <w:rsid w:val="005E4410"/>
    <w:rsid w:val="005F1315"/>
    <w:rsid w:val="00604351"/>
    <w:rsid w:val="0062454E"/>
    <w:rsid w:val="006547EE"/>
    <w:rsid w:val="00687D98"/>
    <w:rsid w:val="006B3599"/>
    <w:rsid w:val="0073223C"/>
    <w:rsid w:val="0073613B"/>
    <w:rsid w:val="007500B7"/>
    <w:rsid w:val="00793D79"/>
    <w:rsid w:val="00830EC9"/>
    <w:rsid w:val="00854464"/>
    <w:rsid w:val="008612BE"/>
    <w:rsid w:val="00876C00"/>
    <w:rsid w:val="00887B60"/>
    <w:rsid w:val="00912289"/>
    <w:rsid w:val="00927CA3"/>
    <w:rsid w:val="009D119E"/>
    <w:rsid w:val="009D4556"/>
    <w:rsid w:val="009E324A"/>
    <w:rsid w:val="009F37CB"/>
    <w:rsid w:val="00A239B2"/>
    <w:rsid w:val="00A5640E"/>
    <w:rsid w:val="00A75337"/>
    <w:rsid w:val="00A84587"/>
    <w:rsid w:val="00B24212"/>
    <w:rsid w:val="00B25B0F"/>
    <w:rsid w:val="00B4578A"/>
    <w:rsid w:val="00B8442E"/>
    <w:rsid w:val="00BA6CE9"/>
    <w:rsid w:val="00BF6382"/>
    <w:rsid w:val="00CA34E6"/>
    <w:rsid w:val="00D049AA"/>
    <w:rsid w:val="00D20139"/>
    <w:rsid w:val="00D32F6C"/>
    <w:rsid w:val="00DA6AD7"/>
    <w:rsid w:val="00DD499E"/>
    <w:rsid w:val="00DD4C0D"/>
    <w:rsid w:val="00DE7B3C"/>
    <w:rsid w:val="00E0673C"/>
    <w:rsid w:val="00E71A96"/>
    <w:rsid w:val="00E95870"/>
    <w:rsid w:val="00EA2B53"/>
    <w:rsid w:val="00EC53B8"/>
    <w:rsid w:val="00EE7227"/>
    <w:rsid w:val="00EF49C2"/>
    <w:rsid w:val="00F005A0"/>
    <w:rsid w:val="00F2750D"/>
    <w:rsid w:val="00FA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460FD82-7195-425B-8B34-62621CF00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22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7554C"/>
    <w:pPr>
      <w:spacing w:after="200"/>
    </w:pPr>
    <w:rPr>
      <w:iCs/>
      <w:color w:val="000000" w:themeColor="tex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BF6382"/>
  </w:style>
  <w:style w:type="character" w:styleId="Kommentarzeichen">
    <w:name w:val="annotation reference"/>
    <w:basedOn w:val="Absatz-Standardschriftart"/>
    <w:uiPriority w:val="99"/>
    <w:semiHidden/>
    <w:unhideWhenUsed/>
    <w:rsid w:val="0015100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100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100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100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100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100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10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17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microsoft.com/office/2016/09/relationships/commentsIds" Target="commentsIds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5D7C0F4</Template>
  <TotalTime>0</TotalTime>
  <Pages>2</Pages>
  <Words>246</Words>
  <Characters>155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a Maus</dc:creator>
  <cp:lastModifiedBy>Hark, Sarah</cp:lastModifiedBy>
  <cp:revision>36</cp:revision>
  <dcterms:created xsi:type="dcterms:W3CDTF">2018-10-07T20:28:00Z</dcterms:created>
  <dcterms:modified xsi:type="dcterms:W3CDTF">2018-12-17T08:54:00Z</dcterms:modified>
</cp:coreProperties>
</file>